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1CD04C" w14:textId="77777777" w:rsidR="00D77576" w:rsidRPr="00D77576" w:rsidRDefault="00D77576" w:rsidP="00D77576">
      <w:pPr>
        <w:rPr>
          <w:rFonts w:ascii="Times New Roman" w:hAnsi="Times New Roman" w:cs="Times New Roman"/>
          <w:sz w:val="20"/>
          <w:szCs w:val="20"/>
        </w:rPr>
      </w:pPr>
      <w:r w:rsidRPr="00D77576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Pr="00D77576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899"/>
        <w:gridCol w:w="722"/>
        <w:gridCol w:w="722"/>
        <w:gridCol w:w="722"/>
      </w:tblGrid>
      <w:tr w:rsidR="00D77576" w:rsidRPr="00D77576" w14:paraId="0F2C8ED7" w14:textId="77777777" w:rsidTr="00D77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2601ED1A" w14:textId="77777777" w:rsidR="00D77576" w:rsidRPr="00D77576" w:rsidRDefault="00D77576" w:rsidP="00B266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 w:themeColor="text1"/>
            </w:tcBorders>
          </w:tcPr>
          <w:p w14:paraId="069B4ED9" w14:textId="73936326" w:rsidR="00D77576" w:rsidRPr="00D77576" w:rsidRDefault="00D77576" w:rsidP="00D7757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IF</w:t>
            </w:r>
          </w:p>
        </w:tc>
      </w:tr>
      <w:tr w:rsidR="00D77576" w:rsidRPr="00D77576" w14:paraId="3FCB3B6C" w14:textId="77777777" w:rsidTr="00D7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2B9731AF" w14:textId="77777777" w:rsidR="00D77576" w:rsidRPr="00D77576" w:rsidRDefault="00D77576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259D9AB" w14:textId="77777777" w:rsidR="00D77576" w:rsidRPr="00D77576" w:rsidRDefault="00D77576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C005FD2" w14:textId="77777777" w:rsidR="00D77576" w:rsidRPr="00D77576" w:rsidRDefault="00D77576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568C7F1" w14:textId="77777777" w:rsidR="00D77576" w:rsidRPr="00D77576" w:rsidRDefault="00D77576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3 </w:t>
            </w:r>
          </w:p>
        </w:tc>
      </w:tr>
      <w:tr w:rsidR="00B266D5" w:rsidRPr="00D77576" w14:paraId="681B8D48" w14:textId="77777777" w:rsidTr="00D77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2B37406" w14:textId="77777777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PW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977098E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6B684B3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30D8105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</w:tr>
      <w:tr w:rsidR="00B266D5" w:rsidRPr="00D77576" w14:paraId="275FF3A7" w14:textId="77777777" w:rsidTr="00D7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407F5BA" w14:textId="7C6C9E4E" w:rsidR="00B266D5" w:rsidRPr="00D77576" w:rsidRDefault="00D77576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6A89A2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2ED402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88277E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B266D5" w:rsidRPr="00D77576" w14:paraId="0FB73A14" w14:textId="77777777" w:rsidTr="00D77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131035" w14:textId="77777777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61801F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7CE7F3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DB2214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D77576" w:rsidRPr="00D77576" w14:paraId="5B70DF98" w14:textId="77777777" w:rsidTr="00D7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3BB875" w14:textId="45500D49" w:rsidR="00D77576" w:rsidRPr="00D77576" w:rsidRDefault="00D77576" w:rsidP="00D775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2013E8" w14:textId="77777777" w:rsidR="00D77576" w:rsidRPr="00D77576" w:rsidRDefault="00D77576" w:rsidP="00D775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A875FC" w14:textId="77777777" w:rsidR="00D77576" w:rsidRPr="00D77576" w:rsidRDefault="00D77576" w:rsidP="00D775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C33910" w14:textId="77777777" w:rsidR="00D77576" w:rsidRPr="00D77576" w:rsidRDefault="00D77576" w:rsidP="00D775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D77576" w:rsidRPr="00D77576" w14:paraId="30DBA6E7" w14:textId="77777777" w:rsidTr="00D77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3EC0AF" w14:textId="35D1B3B4" w:rsidR="00D77576" w:rsidRPr="00D77576" w:rsidRDefault="00D77576" w:rsidP="00D775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72B3B8" w14:textId="77777777" w:rsidR="00D77576" w:rsidRPr="00D77576" w:rsidRDefault="00D77576" w:rsidP="00D775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6571E3" w14:textId="77777777" w:rsidR="00D77576" w:rsidRPr="00D77576" w:rsidRDefault="00D77576" w:rsidP="00D775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CED55B" w14:textId="77777777" w:rsidR="00D77576" w:rsidRPr="00D77576" w:rsidRDefault="00D77576" w:rsidP="00D775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D77576" w:rsidRPr="00D77576" w14:paraId="2143DF80" w14:textId="77777777" w:rsidTr="00D7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59EB126" w14:textId="00334C0D" w:rsidR="00D77576" w:rsidRPr="00D77576" w:rsidRDefault="00D77576" w:rsidP="00D775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FEF8B6" w14:textId="77777777" w:rsidR="00D77576" w:rsidRPr="00D77576" w:rsidRDefault="00D77576" w:rsidP="00D775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984C56" w14:textId="77777777" w:rsidR="00D77576" w:rsidRPr="00D77576" w:rsidRDefault="00D77576" w:rsidP="00D775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B56080" w14:textId="77777777" w:rsidR="00D77576" w:rsidRPr="00D77576" w:rsidRDefault="00D77576" w:rsidP="00D775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D77576" w:rsidRPr="00D77576" w14:paraId="2AD91A97" w14:textId="77777777" w:rsidTr="00D77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3E1F28A" w14:textId="57C68C31" w:rsidR="00D77576" w:rsidRPr="00D77576" w:rsidRDefault="00D77576" w:rsidP="00D775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226515" w14:textId="77777777" w:rsidR="00D77576" w:rsidRPr="00D77576" w:rsidRDefault="00D77576" w:rsidP="00D775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8CC560" w14:textId="77777777" w:rsidR="00D77576" w:rsidRPr="00D77576" w:rsidRDefault="00D77576" w:rsidP="00D775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7CB92E" w14:textId="77777777" w:rsidR="00D77576" w:rsidRPr="00D77576" w:rsidRDefault="00D77576" w:rsidP="00D775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B266D5" w:rsidRPr="00D77576" w14:paraId="0A0524CD" w14:textId="77777777" w:rsidTr="00D7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5DDD684" w14:textId="499F5EDB" w:rsidR="00B266D5" w:rsidRPr="00D77576" w:rsidRDefault="00D77576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7B609F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365EFF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E72F0F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B266D5" w:rsidRPr="00D77576" w14:paraId="107B830A" w14:textId="77777777" w:rsidTr="00D77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261717E" w14:textId="77777777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4B97E8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0F94C5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CB334A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B266D5" w:rsidRPr="00D77576" w14:paraId="4273A0AB" w14:textId="77777777" w:rsidTr="00D7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D5ED280" w14:textId="77777777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BE575B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2A3CC3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69E499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B266D5" w:rsidRPr="00D77576" w14:paraId="23E47371" w14:textId="77777777" w:rsidTr="00D77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E786DA" w14:textId="5968A449" w:rsidR="00B266D5" w:rsidRPr="00D77576" w:rsidRDefault="00D77576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2D4505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BD92E8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B989B2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B266D5" w:rsidRPr="00D77576" w14:paraId="0EBFFB8F" w14:textId="77777777" w:rsidTr="00D7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2D809C" w14:textId="77777777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AB89E3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D57933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9741B1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B266D5" w:rsidRPr="00D77576" w14:paraId="798B292B" w14:textId="77777777" w:rsidTr="00D77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226673" w14:textId="77777777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R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C15140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56C750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291158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B266D5" w:rsidRPr="00D77576" w14:paraId="767C25AB" w14:textId="77777777" w:rsidTr="00D7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B74C68" w14:textId="77777777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G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FB204E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1300BE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103989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3 </w:t>
            </w:r>
          </w:p>
        </w:tc>
      </w:tr>
      <w:tr w:rsidR="00B266D5" w:rsidRPr="00D77576" w14:paraId="775072D1" w14:textId="77777777" w:rsidTr="00D77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3BE01D1" w14:textId="77777777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P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586997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D7CEAE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209066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6 </w:t>
            </w:r>
          </w:p>
        </w:tc>
      </w:tr>
      <w:tr w:rsidR="00B266D5" w:rsidRPr="00D77576" w14:paraId="5EC28C61" w14:textId="77777777" w:rsidTr="00D7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51ACFE" w14:textId="54763934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</w:t>
            </w:r>
            <w:r w:rsidR="00D77576"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6669DC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F7F1BD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01D12E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B266D5" w:rsidRPr="00D77576" w14:paraId="4E39B077" w14:textId="77777777" w:rsidTr="00D77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9047B1" w14:textId="77777777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1B4512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356900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0A1E4F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266D5" w:rsidRPr="00D77576" w14:paraId="4FDCEFC2" w14:textId="77777777" w:rsidTr="00D7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6339123" w14:textId="77777777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539F44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11CC58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D9213D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B266D5" w:rsidRPr="00D77576" w14:paraId="4359201D" w14:textId="77777777" w:rsidTr="00D77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E6D412" w14:textId="26071D25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</w:t>
            </w:r>
            <w:r w:rsidR="00D77576"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629446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DF242F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7C0859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B266D5" w:rsidRPr="00D77576" w14:paraId="38D759D3" w14:textId="77777777" w:rsidTr="00D7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D31D3F2" w14:textId="77777777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9CDBD6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AA49F5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E3EBBB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B266D5" w:rsidRPr="00D77576" w14:paraId="1782D38A" w14:textId="77777777" w:rsidTr="00D77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89DB4EA" w14:textId="77777777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3256DE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3B3EAA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DFEC8E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B266D5" w:rsidRPr="00D77576" w14:paraId="147A7F58" w14:textId="77777777" w:rsidTr="00D7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0FA0158" w14:textId="68420EAA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r w:rsidR="00D77576"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1246E3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365BF6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72E2FB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B266D5" w:rsidRPr="00D77576" w14:paraId="2F22F1A4" w14:textId="77777777" w:rsidTr="00D77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A740360" w14:textId="102E75BB" w:rsidR="00B266D5" w:rsidRPr="00D77576" w:rsidRDefault="00B266D5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DL</w:t>
            </w:r>
            <w:r w:rsidR="00D77576"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B23A64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76D0DD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379383" w14:textId="77777777" w:rsidR="00B266D5" w:rsidRPr="00D77576" w:rsidRDefault="00B266D5" w:rsidP="00B26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B266D5" w:rsidRPr="00D77576" w14:paraId="5CCB6AD9" w14:textId="77777777" w:rsidTr="00D77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A9CED61" w14:textId="761A8885" w:rsidR="00B266D5" w:rsidRPr="00D77576" w:rsidRDefault="00D77576" w:rsidP="00B266D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NT-</w:t>
            </w:r>
            <w:proofErr w:type="spellStart"/>
            <w:r w:rsidRPr="00D7757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14B830C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8EF30E8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B343469" w14:textId="77777777" w:rsidR="00B266D5" w:rsidRPr="00D77576" w:rsidRDefault="00B266D5" w:rsidP="00B26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775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</w:tbl>
    <w:p w14:paraId="2869A18E" w14:textId="77777777" w:rsidR="00D77576" w:rsidRPr="00A54DD1" w:rsidRDefault="00D77576" w:rsidP="00D77576">
      <w:pPr>
        <w:rPr>
          <w:rFonts w:ascii="Times New Roman" w:hAnsi="Times New Roman" w:cs="Times New Roman"/>
          <w:sz w:val="20"/>
          <w:szCs w:val="20"/>
        </w:rPr>
      </w:pPr>
      <w:r w:rsidRPr="00A54DD1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; VIF = 1/(1-R</w:t>
      </w:r>
      <w:r w:rsidRPr="00A54DD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A54D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A54DD1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776787A5" w14:textId="77777777" w:rsidR="00D77576" w:rsidRPr="00A54DD1" w:rsidRDefault="00D77576" w:rsidP="00D77576">
      <w:pPr>
        <w:rPr>
          <w:rFonts w:ascii="Times New Roman" w:hAnsi="Times New Roman" w:cs="Times New Roman"/>
          <w:sz w:val="20"/>
          <w:szCs w:val="20"/>
        </w:rPr>
      </w:pPr>
      <w:r w:rsidRPr="00A54DD1">
        <w:rPr>
          <w:rFonts w:ascii="Times New Roman" w:hAnsi="Times New Roman" w:cs="Times New Roman"/>
          <w:sz w:val="20"/>
          <w:szCs w:val="20"/>
        </w:rPr>
        <w:t xml:space="preserve">Note: </w:t>
      </w:r>
      <w:r w:rsidRPr="00A54DD1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5 will be regarded as collinear variables and cannot be included in the multiple regression model.</w:t>
      </w:r>
    </w:p>
    <w:p w14:paraId="754A3112" w14:textId="77777777" w:rsidR="005668BB" w:rsidRPr="00D77576" w:rsidRDefault="005668BB">
      <w:pPr>
        <w:rPr>
          <w:rFonts w:ascii="Times New Roman" w:hAnsi="Times New Roman" w:cs="Times New Roman"/>
          <w:sz w:val="20"/>
          <w:szCs w:val="20"/>
        </w:rPr>
      </w:pPr>
    </w:p>
    <w:sectPr w:rsidR="005668BB" w:rsidRPr="00D775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E7DB15" w14:textId="77777777" w:rsidR="00517CAF" w:rsidRDefault="00517CAF" w:rsidP="005668BB">
      <w:r>
        <w:separator/>
      </w:r>
    </w:p>
  </w:endnote>
  <w:endnote w:type="continuationSeparator" w:id="0">
    <w:p w14:paraId="346C94DF" w14:textId="77777777" w:rsidR="00517CAF" w:rsidRDefault="00517CAF" w:rsidP="00566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9B55B9" w14:textId="77777777" w:rsidR="00517CAF" w:rsidRDefault="00517CAF" w:rsidP="005668BB">
      <w:r>
        <w:separator/>
      </w:r>
    </w:p>
  </w:footnote>
  <w:footnote w:type="continuationSeparator" w:id="0">
    <w:p w14:paraId="536ECC60" w14:textId="77777777" w:rsidR="00517CAF" w:rsidRDefault="00517CAF" w:rsidP="00566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0tDC1MLYwNTA1NTFT0lEKTi0uzszPAykwqgUA2GaBVywAAAA="/>
  </w:docVars>
  <w:rsids>
    <w:rsidRoot w:val="00E96FF2"/>
    <w:rsid w:val="00255D11"/>
    <w:rsid w:val="004832EE"/>
    <w:rsid w:val="0049376A"/>
    <w:rsid w:val="00517CAF"/>
    <w:rsid w:val="00551E95"/>
    <w:rsid w:val="005668BB"/>
    <w:rsid w:val="00B266D5"/>
    <w:rsid w:val="00D77576"/>
    <w:rsid w:val="00E9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669CB"/>
  <w15:chartTrackingRefBased/>
  <w15:docId w15:val="{7C1E6846-41F9-4D2D-ADE6-83E38CF2A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8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8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8BB"/>
    <w:rPr>
      <w:sz w:val="18"/>
      <w:szCs w:val="18"/>
    </w:rPr>
  </w:style>
  <w:style w:type="table" w:styleId="2">
    <w:name w:val="Plain Table 2"/>
    <w:basedOn w:val="a1"/>
    <w:uiPriority w:val="42"/>
    <w:rsid w:val="00D7757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18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4</cp:revision>
  <dcterms:created xsi:type="dcterms:W3CDTF">2024-01-05T08:56:00Z</dcterms:created>
  <dcterms:modified xsi:type="dcterms:W3CDTF">2024-05-13T07:42:00Z</dcterms:modified>
</cp:coreProperties>
</file>